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9266" w:type="dxa"/>
        <w:tblLook w:val="04A0" w:firstRow="1" w:lastRow="0" w:firstColumn="1" w:lastColumn="0" w:noHBand="0" w:noVBand="1"/>
      </w:tblPr>
      <w:tblGrid>
        <w:gridCol w:w="7304"/>
        <w:gridCol w:w="1962"/>
      </w:tblGrid>
      <w:tr w:rsidR="008C2B10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Model 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arameters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Cum_Lag2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Cum_Lag2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0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14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14_Lag10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Cum_Lag2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 + SumCum_Lag2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14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7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14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*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*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 *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 * SumCum_Lag2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um7_Lag14 *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+ SumCum_Lag2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 +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14_Lag7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7_Lag1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 *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* SumCum_Lag24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2B10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4" w:type="dxa"/>
            <w:hideMark/>
          </w:tcPr>
          <w:p w:rsidR="008C2B10" w:rsidRPr="00CB15A1" w:rsidRDefault="008C2B10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 * SumCum_Lag21</w:t>
            </w:r>
          </w:p>
        </w:tc>
        <w:tc>
          <w:tcPr>
            <w:tcW w:w="1962" w:type="dxa"/>
            <w:hideMark/>
          </w:tcPr>
          <w:p w:rsidR="008C2B10" w:rsidRPr="00CB15A1" w:rsidRDefault="008C2B10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C607F5" w:rsidRDefault="008C2B10">
      <w:bookmarkStart w:id="0" w:name="_GoBack"/>
      <w:bookmarkEnd w:id="0"/>
    </w:p>
    <w:sectPr w:rsidR="00C6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E3C"/>
    <w:rsid w:val="000C41DB"/>
    <w:rsid w:val="0013561C"/>
    <w:rsid w:val="008C2B10"/>
    <w:rsid w:val="008D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4444D-9706-44A8-95B0-C3AC57E05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B1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C2B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0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2</cp:revision>
  <dcterms:created xsi:type="dcterms:W3CDTF">2019-10-30T19:37:00Z</dcterms:created>
  <dcterms:modified xsi:type="dcterms:W3CDTF">2019-10-30T19:37:00Z</dcterms:modified>
</cp:coreProperties>
</file>